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200"/>
        <w:gridCol w:w="1060"/>
        <w:gridCol w:w="1060"/>
        <w:gridCol w:w="7"/>
        <w:gridCol w:w="1023"/>
        <w:gridCol w:w="1060"/>
        <w:gridCol w:w="1060"/>
        <w:gridCol w:w="1060"/>
      </w:tblGrid>
      <w:tr w:rsidR="00FF0557" w:rsidRPr="00F21B9E" w14:paraId="288D163F" w14:textId="77777777" w:rsidTr="00FF0557">
        <w:trPr>
          <w:trHeight w:val="280"/>
        </w:trPr>
        <w:tc>
          <w:tcPr>
            <w:tcW w:w="3327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B1697A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lta Power (Go Correct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14:paraId="28F5603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87998C3" w14:textId="0957F92A" w:rsidR="00FF0557" w:rsidRPr="00F21B9E" w:rsidRDefault="00FF0557" w:rsidP="00FF0557">
            <w:pPr>
              <w:autoSpaceDE w:val="0"/>
              <w:autoSpaceDN w:val="0"/>
              <w:adjustRightInd w:val="0"/>
              <w:ind w:left="-145" w:firstLine="145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lta Power (Go Cor- Wait Cor)</w:t>
            </w:r>
          </w:p>
        </w:tc>
      </w:tr>
      <w:tr w:rsidR="00FF0557" w:rsidRPr="00F21B9E" w14:paraId="32F96832" w14:textId="77777777" w:rsidTr="00FF0557">
        <w:trPr>
          <w:trHeight w:val="280"/>
        </w:trPr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79B33BF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ectrodes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281CFD7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4278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03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ADD3E76" w14:textId="5CA385D4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4B1F53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19B36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04172A" w14:textId="49E45C4F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</w:p>
        </w:tc>
      </w:tr>
      <w:tr w:rsidR="00FF0557" w:rsidRPr="00F21B9E" w14:paraId="34FDD275" w14:textId="77777777" w:rsidTr="00FF0557">
        <w:trPr>
          <w:trHeight w:val="280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251F1A03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2V'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14:paraId="3535A26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8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A3536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103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45C3936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14:paraId="7AFA88F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866696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0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E6EC2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4</w:t>
            </w:r>
          </w:p>
        </w:tc>
      </w:tr>
      <w:tr w:rsidR="00FF0557" w:rsidRPr="00F21B9E" w14:paraId="36C9D30B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87FA0E2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2D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34BB16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8CB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33C6A4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FC6B31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25F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450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6</w:t>
            </w:r>
          </w:p>
        </w:tc>
      </w:tr>
      <w:tr w:rsidR="00FF0557" w:rsidRPr="00F21B9E" w14:paraId="09754D85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7B21AFE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M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6C285D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AE2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C47ADB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4E1314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85A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EE8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0</w:t>
            </w:r>
          </w:p>
        </w:tc>
      </w:tr>
      <w:tr w:rsidR="00FF0557" w:rsidRPr="00F21B9E" w14:paraId="429A6FB6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2B9BB0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MDT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800ADD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EC1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6CE05BB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62C47A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1A4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A69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FF0557" w:rsidRPr="00F21B9E" w14:paraId="06DCC77A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9BC6612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CMT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BA488E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8B0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553FF8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27E083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59E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37C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FF0557" w:rsidRPr="00F21B9E" w14:paraId="6A141649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DD370F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M2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7962CF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E20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559330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A0683C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6D8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11B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6</w:t>
            </w:r>
          </w:p>
        </w:tc>
      </w:tr>
      <w:tr w:rsidR="00FF0557" w:rsidRPr="00F21B9E" w14:paraId="1059DD46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FA7E92E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LFC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7A94A7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53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1613E3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A9C616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7B3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1CE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8</w:t>
            </w:r>
          </w:p>
        </w:tc>
      </w:tr>
      <w:tr w:rsidR="00FF0557" w:rsidRPr="00F21B9E" w14:paraId="0B074A3A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8A91BB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LM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905A1D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154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65227DA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73C945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B6E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714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FF0557" w:rsidRPr="00F21B9E" w14:paraId="0A55ED5C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1B74FD7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M1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07EAA7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73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C39D57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1BF8CC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7D0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F1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0</w:t>
            </w:r>
          </w:p>
        </w:tc>
      </w:tr>
      <w:tr w:rsidR="00FF0557" w:rsidRPr="00F21B9E" w14:paraId="55FCEBE3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D7F9168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33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1F9F1F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3B0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5760CE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CDABF5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F48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827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FF0557" w:rsidRPr="00F21B9E" w14:paraId="56FA9021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F23E34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24a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249297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3BC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5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BAB208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F0CECC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996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632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4</w:t>
            </w:r>
          </w:p>
        </w:tc>
      </w:tr>
      <w:tr w:rsidR="00FF0557" w:rsidRPr="00F21B9E" w14:paraId="0AD2C9C0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5782E55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24b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E9665B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155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5A0C8D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4451EF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D60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D02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3</w:t>
            </w:r>
          </w:p>
        </w:tc>
      </w:tr>
      <w:tr w:rsidR="00FF0557" w:rsidRPr="00F21B9E" w14:paraId="6EDE3E2A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39287F7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STN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776F7E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403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935BD1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DA4100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628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0FF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2</w:t>
            </w:r>
          </w:p>
        </w:tc>
      </w:tr>
      <w:tr w:rsidR="00FF0557" w:rsidRPr="00F21B9E" w14:paraId="142FCDC0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F03C89E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L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F343CE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314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23FF4D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AA1D4B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9EA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85B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6</w:t>
            </w:r>
          </w:p>
        </w:tc>
      </w:tr>
      <w:tr w:rsidR="00FF0557" w:rsidRPr="00F21B9E" w14:paraId="56116D3E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8F4FED1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L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9E0570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0C0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6815E8C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B90BC0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B4F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E9D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2</w:t>
            </w:r>
          </w:p>
        </w:tc>
      </w:tr>
      <w:tr w:rsidR="00FF0557" w:rsidRPr="00F21B9E" w14:paraId="2CBC828D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98D8EF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OFC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3C73AD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1BD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379A0C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C19BE3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5E1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FDE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0</w:t>
            </w:r>
          </w:p>
        </w:tc>
      </w:tr>
      <w:tr w:rsidR="00FF0557" w:rsidRPr="00F21B9E" w14:paraId="0F422542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6E929D2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L OFC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9F64BE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FAD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7A8C67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0D3DF6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A0D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9FA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FF0557" w:rsidRPr="00F21B9E" w14:paraId="7BA6BFD6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79BFDCF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ns</w:t>
            </w:r>
            <w:proofErr w:type="spellEnd"/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664EE2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177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61B891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9666B0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DBA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85A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FF0557" w:rsidRPr="00F21B9E" w14:paraId="54BF9C08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71A7E16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NAc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E63E9E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5F6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4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12936F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52E197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AB0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E9A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FF0557" w:rsidRPr="00F21B9E" w14:paraId="49395926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5D1B0E0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cC</w:t>
            </w:r>
            <w:proofErr w:type="spellEnd"/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87B76A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2F5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ABB2A0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948A5E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D0A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72A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7</w:t>
            </w:r>
          </w:p>
        </w:tc>
      </w:tr>
      <w:tr w:rsidR="00FF0557" w:rsidRPr="00F21B9E" w14:paraId="5D3B9DF0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81DDBC6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M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C85140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DC8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3E229A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664696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1CD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3E5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7</w:t>
            </w:r>
          </w:p>
        </w:tc>
      </w:tr>
      <w:tr w:rsidR="00FF0557" w:rsidRPr="00F21B9E" w14:paraId="070D4239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326EB56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EA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71F125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741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1E6549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C4775A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50E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669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9</w:t>
            </w:r>
          </w:p>
        </w:tc>
      </w:tr>
      <w:tr w:rsidR="00FF0557" w:rsidRPr="00F21B9E" w14:paraId="26A65FAA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2B22621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BLA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76D73E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AD2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7728BA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064562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801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CFB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6</w:t>
            </w:r>
          </w:p>
        </w:tc>
      </w:tr>
      <w:tr w:rsidR="00FF0557" w:rsidRPr="00F21B9E" w14:paraId="6B2AFEF4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B0D699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V1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6257D4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000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063F49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5AB109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FCA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4D3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FF0557" w:rsidRPr="00F21B9E" w14:paraId="3DB904A4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B83D2A5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1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B34F57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6A8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938EC3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7CB3A9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BF8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68E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FF0557" w:rsidRPr="00F21B9E" w14:paraId="1F795A73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F3CD2F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PPCx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D137A7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DA6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8C0A3F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15E3E6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A85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51F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FF0557" w:rsidRPr="00F21B9E" w14:paraId="14ACCD3E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D8FAF75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S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C4AC3C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883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3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5868854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6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528F820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B5F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DCD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FF0557" w:rsidRPr="00F21B9E" w14:paraId="2D9EDFC5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44A92A6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G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BE8BCF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9D88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E99299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4DCA49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644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40A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FF0557" w:rsidRPr="00F21B9E" w14:paraId="343654DC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2FB5CA3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A1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01DAB69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BEF3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7BB4806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6C6B63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4F7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588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FF0557" w:rsidRPr="00F21B9E" w14:paraId="6BAF4D3F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6257DC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A3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ED167E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EE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A2B061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F95563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FEA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DC9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FF0557" w:rsidRPr="00F21B9E" w14:paraId="5EEC5A97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F335E67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0c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0B95A47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2CDC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5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DCAD04F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8A63F1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224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F4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FF0557" w:rsidRPr="00F21B9E" w14:paraId="6A7FC7DC" w14:textId="77777777" w:rsidTr="00FF0557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C5C4918" w14:textId="77777777" w:rsidR="00FF0557" w:rsidRPr="00F21B9E" w:rsidRDefault="00FF055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29c'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B6CE952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D331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795E7ED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CEF42DE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1B55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802B" w14:textId="77777777" w:rsidR="00FF0557" w:rsidRPr="00F21B9E" w:rsidRDefault="00FF0557" w:rsidP="00FF055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21B9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6</w:t>
            </w:r>
          </w:p>
        </w:tc>
      </w:tr>
    </w:tbl>
    <w:p w14:paraId="0468EF16" w14:textId="7B02FAE9" w:rsidR="00582A42" w:rsidRDefault="00B32FA7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3C6FEC5" w14:textId="3E4CB2FE" w:rsidR="00F21B9E" w:rsidRPr="009C29B1" w:rsidRDefault="00B32FA7" w:rsidP="00F21B9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F21B9E" w:rsidRPr="009C29B1">
        <w:rPr>
          <w:rFonts w:ascii="Calibri" w:hAnsi="Calibri" w:cs="Calibri"/>
          <w:b/>
          <w:bCs/>
          <w:sz w:val="22"/>
          <w:szCs w:val="22"/>
        </w:rPr>
        <w:t>3-</w:t>
      </w:r>
      <w:r w:rsidR="00F21B9E">
        <w:rPr>
          <w:rFonts w:ascii="Calibri" w:hAnsi="Calibri" w:cs="Calibri"/>
          <w:b/>
          <w:bCs/>
          <w:sz w:val="22"/>
          <w:szCs w:val="22"/>
        </w:rPr>
        <w:t>2</w:t>
      </w:r>
      <w:r w:rsidR="00F21B9E" w:rsidRPr="009C29B1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F21B9E">
        <w:rPr>
          <w:rFonts w:ascii="Calibri" w:hAnsi="Calibri" w:cs="Calibri"/>
          <w:sz w:val="22"/>
          <w:szCs w:val="22"/>
        </w:rPr>
        <w:t>Mean activity from all brain regions filtered in delta frequencies (1-4 Hz) within the time window from 300-500ms post stimulus. p-values listed came from a two-sided, one-sample t-test, with null hypothesis (0). Data was estimated at the level of animals (n=11).</w:t>
      </w:r>
    </w:p>
    <w:p w14:paraId="3C60AC83" w14:textId="77777777" w:rsidR="00F21B9E" w:rsidRPr="00F21B9E" w:rsidRDefault="00F21B9E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F21B9E" w:rsidRPr="00F21B9E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57"/>
    <w:rsid w:val="00040277"/>
    <w:rsid w:val="00171301"/>
    <w:rsid w:val="001B0C50"/>
    <w:rsid w:val="00374AA6"/>
    <w:rsid w:val="005E350C"/>
    <w:rsid w:val="007150F8"/>
    <w:rsid w:val="00871282"/>
    <w:rsid w:val="00B32FA7"/>
    <w:rsid w:val="00C85C99"/>
    <w:rsid w:val="00E54981"/>
    <w:rsid w:val="00F21B9E"/>
    <w:rsid w:val="00F93051"/>
    <w:rsid w:val="00FF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86F53"/>
  <w14:defaultImageDpi w14:val="32767"/>
  <w15:chartTrackingRefBased/>
  <w15:docId w15:val="{57D1C7FE-2E24-1541-88C0-F209FCBB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3</cp:revision>
  <dcterms:created xsi:type="dcterms:W3CDTF">2020-12-18T07:10:00Z</dcterms:created>
  <dcterms:modified xsi:type="dcterms:W3CDTF">2020-12-22T17:30:00Z</dcterms:modified>
</cp:coreProperties>
</file>